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522452">
      <w:pPr>
        <w:spacing w:line="240" w:lineRule="auto"/>
        <w:rPr>
          <w:rFonts w:hint="eastAsia" w:eastAsia="Times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eastAsia="Times" w:cs="Times New Roman"/>
          <w:b/>
          <w:bCs/>
          <w:color w:val="auto"/>
          <w:sz w:val="21"/>
          <w:szCs w:val="21"/>
          <w:highlight w:val="none"/>
        </w:rPr>
        <w:t>S</w:t>
      </w:r>
      <w:r>
        <w:rPr>
          <w:rFonts w:hint="eastAsia" w:eastAsia="Times" w:cs="Times New Roman"/>
          <w:b/>
          <w:bCs/>
          <w:color w:val="auto"/>
          <w:sz w:val="21"/>
          <w:szCs w:val="21"/>
          <w:highlight w:val="none"/>
        </w:rPr>
        <w:t xml:space="preserve">2 </w:t>
      </w:r>
      <w:r>
        <w:rPr>
          <w:rFonts w:eastAsia="Times" w:cs="Times New Roman"/>
          <w:b/>
          <w:bCs/>
          <w:color w:val="auto"/>
          <w:sz w:val="21"/>
          <w:szCs w:val="21"/>
          <w:highlight w:val="none"/>
        </w:rPr>
        <w:t>Table</w:t>
      </w:r>
      <w:r>
        <w:rPr>
          <w:rFonts w:hint="eastAsia" w:eastAsia="Times" w:cs="Times New Roman"/>
          <w:b/>
          <w:bCs/>
          <w:i/>
          <w:iCs/>
          <w:color w:val="auto"/>
          <w:sz w:val="21"/>
          <w:szCs w:val="21"/>
          <w:highlight w:val="none"/>
        </w:rPr>
        <w:t>.</w:t>
      </w:r>
      <w:r>
        <w:rPr>
          <w:rFonts w:eastAsia="Times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eastAsia" w:eastAsia="Times" w:cs="Times New Roman"/>
          <w:b/>
          <w:bCs/>
          <w:color w:val="auto"/>
          <w:sz w:val="21"/>
          <w:szCs w:val="21"/>
          <w:highlight w:val="none"/>
          <w:lang w:val="en-US" w:eastAsia="zh-CN"/>
        </w:rPr>
        <w:t>G</w:t>
      </w:r>
      <w:r>
        <w:rPr>
          <w:rFonts w:hint="default" w:eastAsia="Times" w:cs="Times New Roman"/>
          <w:b/>
          <w:bCs/>
          <w:color w:val="auto"/>
          <w:sz w:val="21"/>
          <w:szCs w:val="21"/>
          <w:highlight w:val="none"/>
        </w:rPr>
        <w:t>enotype</w:t>
      </w:r>
      <w:r>
        <w:rPr>
          <w:rFonts w:hint="eastAsia" w:eastAsia="Times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and allele</w:t>
      </w:r>
      <w:r>
        <w:rPr>
          <w:rFonts w:hint="default" w:eastAsia="Times" w:cs="Times New Roman"/>
          <w:b/>
          <w:bCs/>
          <w:color w:val="auto"/>
          <w:sz w:val="21"/>
          <w:szCs w:val="21"/>
          <w:highlight w:val="none"/>
        </w:rPr>
        <w:t xml:space="preserve"> frequency </w:t>
      </w:r>
      <w:r>
        <w:rPr>
          <w:rFonts w:hint="eastAsia" w:eastAsia="Times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distributions of </w:t>
      </w:r>
      <w:r>
        <w:rPr>
          <w:rFonts w:eastAsia="Times" w:cs="Times New Roman"/>
          <w:b/>
          <w:bCs/>
          <w:i/>
          <w:iCs/>
          <w:color w:val="auto"/>
          <w:sz w:val="21"/>
          <w:szCs w:val="21"/>
          <w:highlight w:val="none"/>
        </w:rPr>
        <w:t>TNR1A</w:t>
      </w:r>
      <w:r>
        <w:rPr>
          <w:rFonts w:eastAsia="Times" w:cs="Times New Roman"/>
          <w:b/>
          <w:bCs/>
          <w:color w:val="auto"/>
          <w:sz w:val="21"/>
          <w:szCs w:val="21"/>
          <w:highlight w:val="none"/>
        </w:rPr>
        <w:t xml:space="preserve"> and </w:t>
      </w:r>
      <w:r>
        <w:rPr>
          <w:rFonts w:eastAsia="Times" w:cs="Times New Roman"/>
          <w:b/>
          <w:bCs/>
          <w:i/>
          <w:iCs/>
          <w:color w:val="auto"/>
          <w:sz w:val="21"/>
          <w:szCs w:val="21"/>
          <w:highlight w:val="none"/>
        </w:rPr>
        <w:t>CLOCK</w:t>
      </w:r>
      <w:r>
        <w:rPr>
          <w:rFonts w:eastAsia="Times" w:cs="Times New Roman"/>
          <w:b/>
          <w:bCs/>
          <w:color w:val="auto"/>
          <w:sz w:val="21"/>
          <w:szCs w:val="21"/>
          <w:highlight w:val="none"/>
        </w:rPr>
        <w:t xml:space="preserve"> polymorphisms </w:t>
      </w:r>
      <w:r>
        <w:rPr>
          <w:rFonts w:hint="eastAsia" w:eastAsia="Times" w:cs="Times New Roman"/>
          <w:b/>
          <w:bCs/>
          <w:color w:val="auto"/>
          <w:sz w:val="21"/>
          <w:szCs w:val="21"/>
          <w:highlight w:val="none"/>
          <w:lang w:val="en-US" w:eastAsia="zh-CN"/>
        </w:rPr>
        <w:t>compared</w:t>
      </w:r>
      <w:r>
        <w:rPr>
          <w:rFonts w:hint="default" w:eastAsia="Times" w:cs="Times New Roman"/>
          <w:b/>
          <w:bCs/>
          <w:color w:val="auto"/>
          <w:sz w:val="21"/>
          <w:szCs w:val="21"/>
          <w:highlight w:val="none"/>
        </w:rPr>
        <w:t xml:space="preserve"> among HCG, AFG, and AAG groups</w:t>
      </w:r>
      <w:r>
        <w:rPr>
          <w:rFonts w:hint="eastAsia" w:eastAsia="Times" w:cs="Times New Roman"/>
          <w:b/>
          <w:bCs/>
          <w:color w:val="auto"/>
          <w:sz w:val="21"/>
          <w:szCs w:val="21"/>
          <w:highlight w:val="none"/>
          <w:lang w:val="en-US" w:eastAsia="zh-CN"/>
        </w:rPr>
        <w:t>.</w:t>
      </w:r>
    </w:p>
    <w:tbl>
      <w:tblPr>
        <w:tblStyle w:val="4"/>
        <w:tblW w:w="1228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538"/>
        <w:gridCol w:w="1385"/>
        <w:gridCol w:w="1799"/>
        <w:gridCol w:w="1403"/>
        <w:gridCol w:w="1588"/>
        <w:gridCol w:w="1846"/>
      </w:tblGrid>
      <w:tr w14:paraId="51758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5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83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e model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9B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otype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74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HCG</w:t>
            </w:r>
          </w:p>
          <w:p w14:paraId="2DBF8D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(</w:t>
            </w:r>
            <w:r>
              <w:rPr>
                <w:rFonts w:hint="default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n</w:t>
            </w:r>
            <w:r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= 3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44D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FG</w:t>
            </w:r>
          </w:p>
          <w:p w14:paraId="5C6C0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(</w:t>
            </w:r>
            <w:r>
              <w:rPr>
                <w:rFonts w:hint="default" w:eastAsia="Times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n</w:t>
            </w: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= 30</w:t>
            </w:r>
            <w:r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14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G</w:t>
            </w:r>
          </w:p>
          <w:p w14:paraId="338FC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(</w:t>
            </w:r>
            <w:r>
              <w:rPr>
                <w:rFonts w:hint="default" w:eastAsia="Times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n</w:t>
            </w: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= 30</w:t>
            </w:r>
            <w:r>
              <w:rPr>
                <w:rFonts w:hint="default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A3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Times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14:paraId="17C55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272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5383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MTNR1A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gene rs2119882 locus</w:t>
            </w: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AAF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odominant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FB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D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4 (46.6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C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1 (36.67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49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8 (26.6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DB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  <w:t>0.</w:t>
            </w: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472</w:t>
            </w:r>
          </w:p>
        </w:tc>
      </w:tr>
      <w:tr w14:paraId="43D1A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965E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4AA8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56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8D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2 (4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84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2 (40.00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6C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3 (43.3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BA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53C44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DF9C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227A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AE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DF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4 (13.3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89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7 (23.33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A8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9 (30.0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58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6CC13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B009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1647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Dominant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F1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FE1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4 (46.6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1B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1 (36.67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71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8 (26.6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68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.299</w:t>
            </w:r>
          </w:p>
        </w:tc>
      </w:tr>
      <w:tr w14:paraId="6C7CA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C92D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901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BD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C+C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64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6 (53.3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0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9 (63.33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1B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2 (73.3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20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1F82F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5AEE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0E9C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ecessive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C3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T+T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2C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6 (86.67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00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3 (76.67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A5A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1 (70.0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8F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.336</w:t>
            </w:r>
          </w:p>
        </w:tc>
      </w:tr>
      <w:tr w14:paraId="29CFE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E945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5B7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4E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F1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4 (13.33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97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7 (23.33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36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9 (30.0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79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3D5B4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8D1F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9AD4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Overdominant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E5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T+C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C89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8 (6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01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8 (60.00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9F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7 (56.6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00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.00</w:t>
            </w:r>
          </w:p>
        </w:tc>
      </w:tr>
      <w:tr w14:paraId="6AF71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307F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center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36F3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6C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E4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2 (4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44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2 (40.00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7C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3 (43.3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A3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07743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72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9BEA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CLOCK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 gene rs1801260 locus</w:t>
            </w: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16A2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odominant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AD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78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7 (9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02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6 (86.67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06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0 (66.6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74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.135</w:t>
            </w:r>
          </w:p>
        </w:tc>
      </w:tr>
      <w:tr w14:paraId="14FBF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6C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7B8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76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A6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FB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AC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7 (23.3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64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22C4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C5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43D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1B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76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 (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4F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 (3.33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82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B1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298A1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E4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E6E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Dominant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C1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4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7 (9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FF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6 (86.67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92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0 (66.6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FE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.057</w:t>
            </w:r>
          </w:p>
        </w:tc>
      </w:tr>
      <w:tr w14:paraId="6D801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D3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50D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E5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G+G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C5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D8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4 (13.33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8A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0 (33.3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13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5B50C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02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4A1A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ecessive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09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A+A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38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0 (10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46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9 (96.67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B9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7 (90.0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04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.318</w:t>
            </w:r>
          </w:p>
        </w:tc>
      </w:tr>
      <w:tr w14:paraId="35B8C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61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38C5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34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1E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 (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FF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1 (3.33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20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B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70722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5B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A257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Overdominant</w:t>
            </w: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91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A+G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97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7 (9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FD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7 (90.00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C8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23 (76.67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B6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0.279</w:t>
            </w:r>
          </w:p>
        </w:tc>
      </w:tr>
      <w:tr w14:paraId="2733B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2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3D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 w:eastAsia="Times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53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1B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3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41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E2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4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21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3 (10.00)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1E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  <w:t>7 (23.33)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70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Times" w:cs="Times New Roman"/>
                <w:color w:val="auto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</w:tbl>
    <w:p w14:paraId="754B5865">
      <w:pPr>
        <w:widowControl/>
        <w:jc w:val="left"/>
        <w:rPr>
          <w:rFonts w:eastAsia="Times" w:cs="Times New Roman"/>
          <w:color w:val="auto"/>
          <w:sz w:val="21"/>
          <w:szCs w:val="21"/>
        </w:rPr>
      </w:pPr>
      <w:r>
        <w:rPr>
          <w:rFonts w:eastAsia="Times" w:cs="Times New Roman"/>
          <w:color w:val="auto"/>
          <w:sz w:val="21"/>
          <w:szCs w:val="21"/>
        </w:rPr>
        <w:t>HCG, healthy control group; AFG, acne-free group; AAG, acne-affected group.</w:t>
      </w:r>
    </w:p>
    <w:p w14:paraId="48A5D034">
      <w:pPr>
        <w:spacing w:line="240" w:lineRule="auto"/>
        <w:ind w:firstLine="420" w:firstLineChars="200"/>
        <w:rPr>
          <w:rFonts w:eastAsia="Times" w:cs="Times New Roman"/>
          <w:color w:val="auto"/>
          <w:sz w:val="21"/>
          <w:szCs w:val="21"/>
        </w:rPr>
      </w:pPr>
      <w:bookmarkStart w:id="0" w:name="_GoBack"/>
      <w:bookmarkEnd w:id="0"/>
    </w:p>
    <w:sectPr>
      <w:pgSz w:w="16838" w:h="11906" w:orient="landscape"/>
      <w:pgMar w:top="850" w:right="1440" w:bottom="85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AndChars" w:linePitch="39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宋体"/>
    <w:panose1 w:val="02020603050405020304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280"/>
  <w:drawingGridVerticalSpacing w:val="19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NTc0MbMwMLUwNrRQ0lEKTi0uzszPAykwrQUAIcxwLSwAAAA="/>
  </w:docVars>
  <w:rsids>
    <w:rsidRoot w:val="009C6177"/>
    <w:rsid w:val="000D17D0"/>
    <w:rsid w:val="001B4595"/>
    <w:rsid w:val="001E426B"/>
    <w:rsid w:val="001E7008"/>
    <w:rsid w:val="003C325E"/>
    <w:rsid w:val="003E03C8"/>
    <w:rsid w:val="00443DFA"/>
    <w:rsid w:val="004515DE"/>
    <w:rsid w:val="004744EE"/>
    <w:rsid w:val="00543EDB"/>
    <w:rsid w:val="00572E2D"/>
    <w:rsid w:val="005B5136"/>
    <w:rsid w:val="005C2A36"/>
    <w:rsid w:val="006B0184"/>
    <w:rsid w:val="006D2CAA"/>
    <w:rsid w:val="00790606"/>
    <w:rsid w:val="008E1945"/>
    <w:rsid w:val="009C6177"/>
    <w:rsid w:val="00A968EB"/>
    <w:rsid w:val="00AE7E84"/>
    <w:rsid w:val="00B15004"/>
    <w:rsid w:val="00B7204E"/>
    <w:rsid w:val="00BE6EEC"/>
    <w:rsid w:val="00C465D6"/>
    <w:rsid w:val="00C87866"/>
    <w:rsid w:val="00CC0141"/>
    <w:rsid w:val="00DB65C3"/>
    <w:rsid w:val="00E624A3"/>
    <w:rsid w:val="00F859A8"/>
    <w:rsid w:val="00FC582F"/>
    <w:rsid w:val="0A195333"/>
    <w:rsid w:val="118A2EAE"/>
    <w:rsid w:val="126902C7"/>
    <w:rsid w:val="1C0B0396"/>
    <w:rsid w:val="1D63521C"/>
    <w:rsid w:val="27612886"/>
    <w:rsid w:val="29623972"/>
    <w:rsid w:val="2FF23654"/>
    <w:rsid w:val="3DAA7B9B"/>
    <w:rsid w:val="428915D5"/>
    <w:rsid w:val="4F7C006C"/>
    <w:rsid w:val="51090486"/>
    <w:rsid w:val="58BD5CAA"/>
    <w:rsid w:val="62392774"/>
    <w:rsid w:val="62EB223F"/>
    <w:rsid w:val="6370095A"/>
    <w:rsid w:val="691427CE"/>
    <w:rsid w:val="6E914E21"/>
    <w:rsid w:val="71BD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8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B1EF8-ADDF-499C-A8E5-4A9BCBFFF5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3</Words>
  <Characters>2742</Characters>
  <Lines>26</Lines>
  <Paragraphs>7</Paragraphs>
  <TotalTime>3</TotalTime>
  <ScaleCrop>false</ScaleCrop>
  <LinksUpToDate>false</LinksUpToDate>
  <CharactersWithSpaces>30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3:25:00Z</dcterms:created>
  <dc:creator>Lenovo</dc:creator>
  <cp:lastModifiedBy>，。，</cp:lastModifiedBy>
  <dcterms:modified xsi:type="dcterms:W3CDTF">2025-07-17T00:34:1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lhMzUzMWI5MDI3MmU1MjMzMzkwYTAzYjEyMjMyNmMiLCJ1c2VySWQiOiI5MDk1MTczN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571FA0BF17F44F39B3CCF7D862FEDDA_12</vt:lpwstr>
  </property>
</Properties>
</file>